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BEC29" w14:textId="77777777" w:rsidR="00470BFD" w:rsidRDefault="00470BFD" w:rsidP="00470BFD">
      <w:pPr>
        <w:rPr>
          <w:rFonts w:ascii="Arial" w:hAnsi="Arial" w:cs="Arial"/>
          <w:b/>
          <w:sz w:val="22"/>
          <w:szCs w:val="22"/>
        </w:rPr>
      </w:pPr>
      <w:r w:rsidRPr="00CB35B8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CB35B8" w:rsidRPr="00CB35B8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CB35B8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470BFD">
        <w:rPr>
          <w:rFonts w:ascii="Arial" w:hAnsi="Arial" w:cs="Arial"/>
          <w:b/>
          <w:color w:val="FF0000"/>
          <w:sz w:val="22"/>
          <w:szCs w:val="22"/>
        </w:rPr>
        <w:t xml:space="preserve">  </w:t>
      </w:r>
      <w:r w:rsidRPr="00470BFD">
        <w:rPr>
          <w:rFonts w:ascii="Arial" w:hAnsi="Arial" w:cs="Arial"/>
          <w:b/>
          <w:color w:val="000000" w:themeColor="text1"/>
          <w:sz w:val="22"/>
          <w:szCs w:val="22"/>
        </w:rPr>
        <w:t xml:space="preserve">Yeast </w:t>
      </w:r>
      <w:r>
        <w:rPr>
          <w:rFonts w:ascii="Arial" w:hAnsi="Arial" w:cs="Arial"/>
          <w:b/>
          <w:sz w:val="22"/>
          <w:szCs w:val="22"/>
        </w:rPr>
        <w:t>strains used in this study.</w:t>
      </w:r>
    </w:p>
    <w:p w14:paraId="4A2FA1C8" w14:textId="77777777" w:rsidR="00470BFD" w:rsidRPr="009D553E" w:rsidRDefault="00470BFD" w:rsidP="00470BFD">
      <w:pPr>
        <w:rPr>
          <w:sz w:val="22"/>
          <w:szCs w:val="22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245"/>
        <w:gridCol w:w="5400"/>
        <w:gridCol w:w="270"/>
        <w:gridCol w:w="1170"/>
      </w:tblGrid>
      <w:tr w:rsidR="00470BFD" w:rsidRPr="00470BFD" w14:paraId="1BB5404F" w14:textId="77777777" w:rsidTr="00470BFD">
        <w:tc>
          <w:tcPr>
            <w:tcW w:w="2245" w:type="dxa"/>
          </w:tcPr>
          <w:p w14:paraId="205E5B09" w14:textId="77777777" w:rsidR="00470BFD" w:rsidRPr="00470BFD" w:rsidRDefault="00470BFD" w:rsidP="00F95C0C">
            <w:pPr>
              <w:rPr>
                <w:rFonts w:ascii="Arial" w:hAnsi="Arial"/>
                <w:b/>
                <w:sz w:val="20"/>
                <w:szCs w:val="20"/>
              </w:rPr>
            </w:pPr>
            <w:r w:rsidRPr="00470BFD">
              <w:rPr>
                <w:rFonts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5670" w:type="dxa"/>
            <w:gridSpan w:val="2"/>
          </w:tcPr>
          <w:p w14:paraId="5ED738E4" w14:textId="77777777" w:rsidR="00470BFD" w:rsidRPr="00470BFD" w:rsidRDefault="00470BFD" w:rsidP="00F95C0C">
            <w:pPr>
              <w:rPr>
                <w:rFonts w:ascii="Arial" w:hAnsi="Arial"/>
                <w:b/>
                <w:sz w:val="20"/>
                <w:szCs w:val="20"/>
              </w:rPr>
            </w:pPr>
            <w:r w:rsidRPr="00470BFD">
              <w:rPr>
                <w:rFonts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170" w:type="dxa"/>
          </w:tcPr>
          <w:p w14:paraId="01AE6DC1" w14:textId="77777777" w:rsidR="00470BFD" w:rsidRPr="00470BFD" w:rsidRDefault="00470BFD" w:rsidP="00F95C0C">
            <w:pPr>
              <w:rPr>
                <w:rFonts w:ascii="Arial" w:hAnsi="Arial"/>
                <w:b/>
                <w:sz w:val="20"/>
                <w:szCs w:val="20"/>
              </w:rPr>
            </w:pPr>
            <w:r w:rsidRPr="00470BFD">
              <w:rPr>
                <w:rFonts w:ascii="Arial" w:hAnsi="Arial"/>
                <w:b/>
                <w:sz w:val="20"/>
                <w:szCs w:val="20"/>
              </w:rPr>
              <w:t>Plasmid</w:t>
            </w:r>
          </w:p>
        </w:tc>
      </w:tr>
      <w:tr w:rsidR="00470BFD" w:rsidRPr="00470BFD" w14:paraId="1893E691" w14:textId="77777777" w:rsidTr="00470BFD">
        <w:tc>
          <w:tcPr>
            <w:tcW w:w="2245" w:type="dxa"/>
          </w:tcPr>
          <w:p w14:paraId="1370DD36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color w:val="000000" w:themeColor="text1"/>
                <w:sz w:val="20"/>
                <w:szCs w:val="20"/>
              </w:rPr>
              <w:t>EAY3252</w:t>
            </w:r>
          </w:p>
        </w:tc>
        <w:tc>
          <w:tcPr>
            <w:tcW w:w="5670" w:type="dxa"/>
            <w:gridSpan w:val="2"/>
          </w:tcPr>
          <w:p w14:paraId="6BE3282C" w14:textId="77777777" w:rsidR="00470BFD" w:rsidRPr="00470BFD" w:rsidRDefault="00470BFD" w:rsidP="00F95C0C">
            <w:pPr>
              <w:rPr>
                <w:rFonts w:ascii="Arial" w:hAnsi="Arial"/>
                <w:i/>
                <w:sz w:val="20"/>
                <w:szCs w:val="20"/>
              </w:rPr>
            </w:pPr>
            <w:r w:rsidRPr="00470BFD">
              <w:rPr>
                <w:rFonts w:ascii="Arial" w:hAnsi="Arial"/>
                <w:i/>
                <w:sz w:val="20"/>
                <w:szCs w:val="20"/>
              </w:rPr>
              <w:t>MATα, ho::hisG, ura3, leu2::hisG, trp1::hisG, ADE2, HIS4, CEN8Tomato::LEU2, MLH3, lys2::insE-A</w:t>
            </w:r>
            <w:r w:rsidRPr="00470BFD">
              <w:rPr>
                <w:rFonts w:ascii="Arial" w:hAnsi="Arial"/>
                <w:i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70" w:type="dxa"/>
          </w:tcPr>
          <w:p w14:paraId="04890BBC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0BFD" w:rsidRPr="00470BFD" w14:paraId="2CC93698" w14:textId="77777777" w:rsidTr="00470BFD">
        <w:tc>
          <w:tcPr>
            <w:tcW w:w="2245" w:type="dxa"/>
          </w:tcPr>
          <w:p w14:paraId="7D011626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4480</w:t>
            </w:r>
          </w:p>
        </w:tc>
        <w:tc>
          <w:tcPr>
            <w:tcW w:w="5670" w:type="dxa"/>
            <w:gridSpan w:val="2"/>
          </w:tcPr>
          <w:p w14:paraId="2DBBA8F7" w14:textId="77777777" w:rsidR="00470BFD" w:rsidRPr="00470BFD" w:rsidRDefault="00470BFD" w:rsidP="00F95C0C">
            <w:pPr>
              <w:rPr>
                <w:rFonts w:ascii="Arial" w:hAnsi="Arial"/>
                <w:i/>
                <w:sz w:val="20"/>
                <w:szCs w:val="20"/>
              </w:rPr>
            </w:pPr>
            <w:r w:rsidRPr="00470BFD">
              <w:rPr>
                <w:rFonts w:ascii="Arial" w:hAnsi="Arial"/>
                <w:i/>
                <w:sz w:val="20"/>
                <w:szCs w:val="20"/>
              </w:rPr>
              <w:t>MATα, ho::hisG, ura3, leu2::hisG, trp1::hisG, ADE2, HIS4, CEN8Tomato::LEU2, MLH3::KANMX, lys2::insE-A</w:t>
            </w:r>
            <w:r w:rsidRPr="00470BFD">
              <w:rPr>
                <w:rFonts w:ascii="Arial" w:hAnsi="Arial"/>
                <w:i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70" w:type="dxa"/>
          </w:tcPr>
          <w:p w14:paraId="134DDAA2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0BFD" w:rsidRPr="00470BFD" w14:paraId="41FA8CD4" w14:textId="77777777" w:rsidTr="00470BFD">
        <w:tc>
          <w:tcPr>
            <w:tcW w:w="2245" w:type="dxa"/>
          </w:tcPr>
          <w:p w14:paraId="3E403278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255</w:t>
            </w:r>
          </w:p>
        </w:tc>
        <w:tc>
          <w:tcPr>
            <w:tcW w:w="5670" w:type="dxa"/>
            <w:gridSpan w:val="2"/>
          </w:tcPr>
          <w:p w14:paraId="3FDD09D9" w14:textId="77777777" w:rsidR="00470BFD" w:rsidRPr="00470BFD" w:rsidRDefault="00470BFD" w:rsidP="00F95C0C">
            <w:pPr>
              <w:rPr>
                <w:rFonts w:ascii="Arial" w:hAnsi="Arial"/>
                <w:i/>
                <w:sz w:val="20"/>
                <w:szCs w:val="20"/>
              </w:rPr>
            </w:pPr>
            <w:r w:rsidRPr="00470BFD">
              <w:rPr>
                <w:rFonts w:ascii="Arial" w:hAnsi="Arial"/>
                <w:i/>
                <w:sz w:val="20"/>
                <w:szCs w:val="20"/>
              </w:rPr>
              <w:t>MATα, ho::hisG, ura3, leu2::hisG, trp1::hisG, ADE2, his4xB, CEN8Tomato::LEU2, mlh3Δ::NATMX, lys2::insE-A</w:t>
            </w:r>
            <w:r w:rsidRPr="00470BFD">
              <w:rPr>
                <w:rFonts w:ascii="Arial" w:hAnsi="Arial"/>
                <w:i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70" w:type="dxa"/>
          </w:tcPr>
          <w:p w14:paraId="1DCFA506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0BFD" w:rsidRPr="00470BFD" w14:paraId="74E17F8D" w14:textId="77777777" w:rsidTr="00470BFD">
        <w:tc>
          <w:tcPr>
            <w:tcW w:w="2245" w:type="dxa"/>
          </w:tcPr>
          <w:p w14:paraId="43F97CF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486</w:t>
            </w:r>
          </w:p>
        </w:tc>
        <w:tc>
          <w:tcPr>
            <w:tcW w:w="5670" w:type="dxa"/>
            <w:gridSpan w:val="2"/>
          </w:tcPr>
          <w:p w14:paraId="553B719C" w14:textId="77777777" w:rsidR="00470BFD" w:rsidRPr="00470BFD" w:rsidRDefault="00470BFD" w:rsidP="00F95C0C">
            <w:pPr>
              <w:rPr>
                <w:rFonts w:ascii="Helvetica" w:hAnsi="Helvetica" w:cs="Helvetica"/>
                <w:i/>
                <w:sz w:val="20"/>
                <w:szCs w:val="20"/>
              </w:rPr>
            </w:pPr>
            <w:r w:rsidRPr="00470BFD">
              <w:rPr>
                <w:rFonts w:ascii="Arial" w:hAnsi="Arial"/>
                <w:i/>
                <w:sz w:val="20"/>
                <w:szCs w:val="20"/>
              </w:rPr>
              <w:t>MATa</w:t>
            </w:r>
            <w:r w:rsidRPr="00470BFD">
              <w:rPr>
                <w:rFonts w:ascii="Helvetica" w:hAnsi="Helvetica" w:cs="Helvetica"/>
                <w:i/>
                <w:sz w:val="20"/>
                <w:szCs w:val="20"/>
              </w:rPr>
              <w:t>, ho::LYS2; lys2; ura3; leu2::hisG; trp1::hisG; THR1::m-Cerulean-TRP1; mlh3Δ::NATMX</w:t>
            </w:r>
          </w:p>
        </w:tc>
        <w:tc>
          <w:tcPr>
            <w:tcW w:w="1170" w:type="dxa"/>
          </w:tcPr>
          <w:p w14:paraId="648246C2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70BFD" w:rsidRPr="00470BFD" w14:paraId="0ECE2A1D" w14:textId="77777777" w:rsidTr="00470BFD">
        <w:tc>
          <w:tcPr>
            <w:tcW w:w="2245" w:type="dxa"/>
          </w:tcPr>
          <w:p w14:paraId="09E746D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44-3945</w:t>
            </w:r>
          </w:p>
        </w:tc>
        <w:tc>
          <w:tcPr>
            <w:tcW w:w="5670" w:type="dxa"/>
            <w:gridSpan w:val="2"/>
          </w:tcPr>
          <w:p w14:paraId="0894D736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R530C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5110DBD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09</w:t>
            </w:r>
          </w:p>
        </w:tc>
      </w:tr>
      <w:tr w:rsidR="00470BFD" w:rsidRPr="00470BFD" w14:paraId="1090CB0B" w14:textId="77777777" w:rsidTr="00470BFD">
        <w:tc>
          <w:tcPr>
            <w:tcW w:w="2245" w:type="dxa"/>
          </w:tcPr>
          <w:p w14:paraId="163242B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46-3947</w:t>
            </w:r>
          </w:p>
        </w:tc>
        <w:tc>
          <w:tcPr>
            <w:tcW w:w="5670" w:type="dxa"/>
            <w:gridSpan w:val="2"/>
          </w:tcPr>
          <w:p w14:paraId="21358E4B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R530H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1EA08EBE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0</w:t>
            </w:r>
          </w:p>
        </w:tc>
      </w:tr>
      <w:tr w:rsidR="00470BFD" w:rsidRPr="00470BFD" w14:paraId="68648169" w14:textId="77777777" w:rsidTr="00470BFD">
        <w:tc>
          <w:tcPr>
            <w:tcW w:w="2245" w:type="dxa"/>
          </w:tcPr>
          <w:p w14:paraId="1DCA2B6E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48-3949</w:t>
            </w:r>
          </w:p>
        </w:tc>
        <w:tc>
          <w:tcPr>
            <w:tcW w:w="5670" w:type="dxa"/>
            <w:gridSpan w:val="2"/>
          </w:tcPr>
          <w:p w14:paraId="6FF0EAE8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L313K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0870BF38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1</w:t>
            </w:r>
          </w:p>
        </w:tc>
      </w:tr>
      <w:tr w:rsidR="00470BFD" w:rsidRPr="00470BFD" w14:paraId="0253FA7D" w14:textId="77777777" w:rsidTr="00470BFD">
        <w:tc>
          <w:tcPr>
            <w:tcW w:w="2245" w:type="dxa"/>
          </w:tcPr>
          <w:p w14:paraId="72C5909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50-3951</w:t>
            </w:r>
          </w:p>
        </w:tc>
        <w:tc>
          <w:tcPr>
            <w:tcW w:w="5670" w:type="dxa"/>
            <w:gridSpan w:val="2"/>
          </w:tcPr>
          <w:p w14:paraId="20486C2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T65R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1569439F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2</w:t>
            </w:r>
          </w:p>
        </w:tc>
      </w:tr>
      <w:tr w:rsidR="00470BFD" w:rsidRPr="00470BFD" w14:paraId="29A6EBE9" w14:textId="77777777" w:rsidTr="00470BFD">
        <w:tc>
          <w:tcPr>
            <w:tcW w:w="2245" w:type="dxa"/>
          </w:tcPr>
          <w:p w14:paraId="6ABD4B1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53, 3982, 3983</w:t>
            </w:r>
          </w:p>
        </w:tc>
        <w:tc>
          <w:tcPr>
            <w:tcW w:w="5670" w:type="dxa"/>
            <w:gridSpan w:val="2"/>
          </w:tcPr>
          <w:p w14:paraId="7AF6048C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R96Q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4B196E3D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3</w:t>
            </w:r>
          </w:p>
        </w:tc>
      </w:tr>
      <w:tr w:rsidR="00470BFD" w:rsidRPr="00470BFD" w14:paraId="01F2A6DA" w14:textId="77777777" w:rsidTr="00470BFD">
        <w:tc>
          <w:tcPr>
            <w:tcW w:w="2245" w:type="dxa"/>
          </w:tcPr>
          <w:p w14:paraId="03B503A5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color w:val="000000" w:themeColor="text1"/>
                <w:sz w:val="20"/>
                <w:szCs w:val="20"/>
              </w:rPr>
              <w:t>EAY4133, 4134</w:t>
            </w:r>
          </w:p>
        </w:tc>
        <w:tc>
          <w:tcPr>
            <w:tcW w:w="5670" w:type="dxa"/>
            <w:gridSpan w:val="2"/>
          </w:tcPr>
          <w:p w14:paraId="525974AE" w14:textId="77777777" w:rsidR="00470BFD" w:rsidRPr="00470BFD" w:rsidRDefault="00470BFD" w:rsidP="00F95C0C">
            <w:pPr>
              <w:rPr>
                <w:rFonts w:ascii="Arial" w:hAnsi="Arial" w:cs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R96G::KANMX</w:t>
            </w:r>
          </w:p>
        </w:tc>
        <w:tc>
          <w:tcPr>
            <w:tcW w:w="1170" w:type="dxa"/>
          </w:tcPr>
          <w:p w14:paraId="4CDE29B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color w:val="000000" w:themeColor="text1"/>
                <w:sz w:val="20"/>
                <w:szCs w:val="20"/>
              </w:rPr>
              <w:t>pEAI441</w:t>
            </w:r>
          </w:p>
        </w:tc>
      </w:tr>
      <w:tr w:rsidR="00470BFD" w:rsidRPr="00470BFD" w14:paraId="0E2BBE8F" w14:textId="77777777" w:rsidTr="00470BFD">
        <w:tc>
          <w:tcPr>
            <w:tcW w:w="2245" w:type="dxa"/>
          </w:tcPr>
          <w:p w14:paraId="54F79F1C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54-3955</w:t>
            </w:r>
          </w:p>
        </w:tc>
        <w:tc>
          <w:tcPr>
            <w:tcW w:w="5670" w:type="dxa"/>
            <w:gridSpan w:val="2"/>
          </w:tcPr>
          <w:p w14:paraId="3A9FCB91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R532C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1F5154B7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4</w:t>
            </w:r>
          </w:p>
        </w:tc>
      </w:tr>
      <w:tr w:rsidR="00470BFD" w:rsidRPr="00470BFD" w14:paraId="631764B6" w14:textId="77777777" w:rsidTr="00470BFD">
        <w:tc>
          <w:tcPr>
            <w:tcW w:w="2245" w:type="dxa"/>
          </w:tcPr>
          <w:p w14:paraId="3F3A31C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56-3957</w:t>
            </w:r>
          </w:p>
        </w:tc>
        <w:tc>
          <w:tcPr>
            <w:tcW w:w="5670" w:type="dxa"/>
            <w:gridSpan w:val="2"/>
          </w:tcPr>
          <w:p w14:paraId="3694006C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G704W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</w:tcPr>
          <w:p w14:paraId="66E10F5E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5</w:t>
            </w:r>
          </w:p>
        </w:tc>
      </w:tr>
      <w:tr w:rsidR="00470BFD" w:rsidRPr="00470BFD" w14:paraId="1DD343BD" w14:textId="77777777" w:rsidTr="00470BFD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2245" w:type="dxa"/>
          </w:tcPr>
          <w:p w14:paraId="137F729C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58-3959</w:t>
            </w:r>
          </w:p>
        </w:tc>
        <w:tc>
          <w:tcPr>
            <w:tcW w:w="56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C9202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R407I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1170" w:type="dxa"/>
            <w:shd w:val="clear" w:color="auto" w:fill="auto"/>
          </w:tcPr>
          <w:p w14:paraId="495A0734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6</w:t>
            </w:r>
          </w:p>
        </w:tc>
      </w:tr>
      <w:tr w:rsidR="00470BFD" w:rsidRPr="00470BFD" w14:paraId="7FB12116" w14:textId="77777777" w:rsidTr="00470BF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63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A681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60-396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78681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</w:t>
            </w:r>
            <w:r w:rsidRPr="00470BFD">
              <w:rPr>
                <w:rFonts w:ascii="Arial" w:hAnsi="Arial"/>
                <w:i/>
                <w:sz w:val="20"/>
                <w:szCs w:val="20"/>
              </w:rPr>
              <w:t>A702T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::KANMX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FE863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322F7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7</w:t>
            </w:r>
          </w:p>
        </w:tc>
      </w:tr>
      <w:tr w:rsidR="00470BFD" w:rsidRPr="00470BFD" w14:paraId="3F39D7A4" w14:textId="77777777" w:rsidTr="00470BF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63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F5482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EAY3979-398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9E176" w14:textId="77777777" w:rsidR="00470BFD" w:rsidRPr="00470BFD" w:rsidRDefault="00470BFD" w:rsidP="00F95C0C">
            <w:pPr>
              <w:rPr>
                <w:rFonts w:ascii="Arial" w:hAnsi="Arial" w:cs="Arial"/>
                <w:sz w:val="20"/>
                <w:szCs w:val="20"/>
              </w:rPr>
            </w:pPr>
            <w:r w:rsidRPr="00470BFD">
              <w:rPr>
                <w:rFonts w:ascii="Arial" w:hAnsi="Arial" w:cs="Arial"/>
                <w:sz w:val="20"/>
                <w:szCs w:val="20"/>
              </w:rPr>
              <w:t xml:space="preserve">Same as EAY3255, but </w:t>
            </w:r>
            <w:r w:rsidRPr="00470BFD">
              <w:rPr>
                <w:rFonts w:ascii="Arial" w:hAnsi="Arial" w:cs="Arial"/>
                <w:i/>
                <w:sz w:val="20"/>
                <w:szCs w:val="20"/>
              </w:rPr>
              <w:t>mlh3-P199L::KANMX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B245E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DBFA" w14:textId="77777777" w:rsidR="00470BFD" w:rsidRPr="00470BFD" w:rsidRDefault="00470BFD" w:rsidP="00F95C0C">
            <w:pPr>
              <w:rPr>
                <w:rFonts w:ascii="Arial" w:hAnsi="Arial"/>
                <w:sz w:val="20"/>
                <w:szCs w:val="20"/>
              </w:rPr>
            </w:pPr>
            <w:r w:rsidRPr="00470BFD">
              <w:rPr>
                <w:rFonts w:ascii="Arial" w:hAnsi="Arial"/>
                <w:sz w:val="20"/>
                <w:szCs w:val="20"/>
              </w:rPr>
              <w:t>pEAI418</w:t>
            </w:r>
          </w:p>
        </w:tc>
      </w:tr>
    </w:tbl>
    <w:p w14:paraId="291295E8" w14:textId="77777777" w:rsidR="00470BFD" w:rsidRDefault="00470BFD" w:rsidP="00470BFD">
      <w:pPr>
        <w:rPr>
          <w:rFonts w:ascii="Arial" w:hAnsi="Arial"/>
          <w:sz w:val="22"/>
          <w:szCs w:val="22"/>
        </w:rPr>
      </w:pPr>
    </w:p>
    <w:p w14:paraId="490DAB44" w14:textId="1E4E0C15" w:rsidR="00470BFD" w:rsidRPr="00470BFD" w:rsidRDefault="00470BFD" w:rsidP="00470BF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ll strains are from the SK1 background. “Plasmid” refers to the </w:t>
      </w:r>
      <w:r w:rsidRPr="0024056C">
        <w:rPr>
          <w:rFonts w:ascii="Arial" w:hAnsi="Arial"/>
          <w:i/>
          <w:sz w:val="22"/>
          <w:szCs w:val="22"/>
        </w:rPr>
        <w:t>mlh3::KANMX</w:t>
      </w:r>
      <w:r>
        <w:rPr>
          <w:rFonts w:ascii="Arial" w:hAnsi="Arial"/>
          <w:sz w:val="22"/>
          <w:szCs w:val="22"/>
        </w:rPr>
        <w:t xml:space="preserve"> vector used to </w:t>
      </w:r>
      <w:r w:rsidR="00F45E0B">
        <w:rPr>
          <w:rFonts w:ascii="Arial" w:hAnsi="Arial"/>
          <w:sz w:val="22"/>
          <w:szCs w:val="22"/>
        </w:rPr>
        <w:t>integrate</w:t>
      </w:r>
      <w:r>
        <w:rPr>
          <w:rFonts w:ascii="Arial" w:hAnsi="Arial"/>
          <w:sz w:val="22"/>
          <w:szCs w:val="22"/>
        </w:rPr>
        <w:t xml:space="preserve"> the indicated </w:t>
      </w:r>
      <w:r w:rsidRPr="0024056C">
        <w:rPr>
          <w:rFonts w:ascii="Arial" w:hAnsi="Arial"/>
          <w:i/>
          <w:sz w:val="22"/>
          <w:szCs w:val="22"/>
        </w:rPr>
        <w:t>mlh3</w:t>
      </w:r>
      <w:r>
        <w:rPr>
          <w:rFonts w:ascii="Arial" w:hAnsi="Arial"/>
          <w:sz w:val="22"/>
          <w:szCs w:val="22"/>
        </w:rPr>
        <w:t xml:space="preserve"> allele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C701C35" w14:textId="77777777" w:rsidR="00E529C7" w:rsidRDefault="00F45E0B"/>
    <w:sectPr w:rsidR="00E529C7" w:rsidSect="00266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FD"/>
    <w:rsid w:val="00011323"/>
    <w:rsid w:val="0001774F"/>
    <w:rsid w:val="00051C1D"/>
    <w:rsid w:val="0006636D"/>
    <w:rsid w:val="000A273D"/>
    <w:rsid w:val="000A748A"/>
    <w:rsid w:val="000A7B4D"/>
    <w:rsid w:val="000C1737"/>
    <w:rsid w:val="000C52B5"/>
    <w:rsid w:val="0013096A"/>
    <w:rsid w:val="001460B2"/>
    <w:rsid w:val="001473F7"/>
    <w:rsid w:val="00191DB8"/>
    <w:rsid w:val="00192B1F"/>
    <w:rsid w:val="001E6EDF"/>
    <w:rsid w:val="001F496C"/>
    <w:rsid w:val="001F57C1"/>
    <w:rsid w:val="00205D97"/>
    <w:rsid w:val="002116F6"/>
    <w:rsid w:val="00221A81"/>
    <w:rsid w:val="00246F1C"/>
    <w:rsid w:val="00247807"/>
    <w:rsid w:val="00256CC0"/>
    <w:rsid w:val="00260865"/>
    <w:rsid w:val="0026563D"/>
    <w:rsid w:val="002661DB"/>
    <w:rsid w:val="002E4135"/>
    <w:rsid w:val="002F2295"/>
    <w:rsid w:val="00300426"/>
    <w:rsid w:val="003813EC"/>
    <w:rsid w:val="0039787C"/>
    <w:rsid w:val="003A0C0B"/>
    <w:rsid w:val="003D077A"/>
    <w:rsid w:val="00425FAA"/>
    <w:rsid w:val="00470BFD"/>
    <w:rsid w:val="004959DD"/>
    <w:rsid w:val="004C4B43"/>
    <w:rsid w:val="004D1CF9"/>
    <w:rsid w:val="004D48E1"/>
    <w:rsid w:val="004E0B95"/>
    <w:rsid w:val="004E41A3"/>
    <w:rsid w:val="004E4755"/>
    <w:rsid w:val="005070E9"/>
    <w:rsid w:val="00514F2D"/>
    <w:rsid w:val="00516C32"/>
    <w:rsid w:val="00534BDD"/>
    <w:rsid w:val="0054188E"/>
    <w:rsid w:val="00551E24"/>
    <w:rsid w:val="00552FF2"/>
    <w:rsid w:val="005A1F5C"/>
    <w:rsid w:val="005B5660"/>
    <w:rsid w:val="005E265D"/>
    <w:rsid w:val="005F135A"/>
    <w:rsid w:val="005F5270"/>
    <w:rsid w:val="00603267"/>
    <w:rsid w:val="00613205"/>
    <w:rsid w:val="0061711C"/>
    <w:rsid w:val="00653F1A"/>
    <w:rsid w:val="006C45D5"/>
    <w:rsid w:val="006E5521"/>
    <w:rsid w:val="0070551B"/>
    <w:rsid w:val="00714F4C"/>
    <w:rsid w:val="0074637C"/>
    <w:rsid w:val="00751C48"/>
    <w:rsid w:val="0076162B"/>
    <w:rsid w:val="00774008"/>
    <w:rsid w:val="007B3E8C"/>
    <w:rsid w:val="007E7B16"/>
    <w:rsid w:val="007F69AA"/>
    <w:rsid w:val="0081368A"/>
    <w:rsid w:val="00824E9D"/>
    <w:rsid w:val="00864BB0"/>
    <w:rsid w:val="00882D50"/>
    <w:rsid w:val="00917DD9"/>
    <w:rsid w:val="009347DC"/>
    <w:rsid w:val="009406D9"/>
    <w:rsid w:val="00957BA4"/>
    <w:rsid w:val="00965243"/>
    <w:rsid w:val="00970BD5"/>
    <w:rsid w:val="00984A52"/>
    <w:rsid w:val="00984F7C"/>
    <w:rsid w:val="00994EBB"/>
    <w:rsid w:val="009C3248"/>
    <w:rsid w:val="009D22E6"/>
    <w:rsid w:val="009F41E9"/>
    <w:rsid w:val="00A00CCF"/>
    <w:rsid w:val="00A40DE0"/>
    <w:rsid w:val="00AE3839"/>
    <w:rsid w:val="00B25BD4"/>
    <w:rsid w:val="00B5765D"/>
    <w:rsid w:val="00B7490F"/>
    <w:rsid w:val="00B83731"/>
    <w:rsid w:val="00B9403A"/>
    <w:rsid w:val="00BB587B"/>
    <w:rsid w:val="00C67FC2"/>
    <w:rsid w:val="00C72A59"/>
    <w:rsid w:val="00CB35B8"/>
    <w:rsid w:val="00D15E41"/>
    <w:rsid w:val="00D27420"/>
    <w:rsid w:val="00D32646"/>
    <w:rsid w:val="00DB107B"/>
    <w:rsid w:val="00E000B1"/>
    <w:rsid w:val="00E063B0"/>
    <w:rsid w:val="00E92388"/>
    <w:rsid w:val="00EA6EEC"/>
    <w:rsid w:val="00EF6B42"/>
    <w:rsid w:val="00F06902"/>
    <w:rsid w:val="00F069C3"/>
    <w:rsid w:val="00F45E0B"/>
    <w:rsid w:val="00F567A4"/>
    <w:rsid w:val="00FD7DA5"/>
    <w:rsid w:val="00FE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0297A"/>
  <w15:chartTrackingRefBased/>
  <w15:docId w15:val="{B357B441-3C03-D34E-BD81-CBFDB0AB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0BF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pt"/>
    <w:basedOn w:val="Normal"/>
    <w:qFormat/>
    <w:rsid w:val="00957BA4"/>
    <w:pPr>
      <w:ind w:left="720"/>
    </w:pPr>
    <w:rPr>
      <w:rFonts w:ascii="Arial" w:eastAsiaTheme="minorHAnsi" w:hAnsi="Arial"/>
      <w:sz w:val="22"/>
      <w:lang w:eastAsia="en-US"/>
    </w:rPr>
  </w:style>
  <w:style w:type="paragraph" w:customStyle="1" w:styleId="Arialpaper">
    <w:name w:val="Arial paper"/>
    <w:basedOn w:val="Normal"/>
    <w:qFormat/>
    <w:rsid w:val="00EF6B42"/>
    <w:pPr>
      <w:spacing w:line="360" w:lineRule="auto"/>
    </w:pPr>
    <w:rPr>
      <w:rFonts w:ascii="Arial" w:hAnsi="Arial" w:cs="Arial"/>
      <w:sz w:val="22"/>
      <w:lang w:eastAsia="en-US"/>
    </w:rPr>
  </w:style>
  <w:style w:type="paragraph" w:customStyle="1" w:styleId="Arial11ptgrant">
    <w:name w:val="Arial 11pt grant"/>
    <w:basedOn w:val="Normal"/>
    <w:rsid w:val="007F69AA"/>
    <w:pPr>
      <w:tabs>
        <w:tab w:val="left" w:pos="360"/>
      </w:tabs>
    </w:pPr>
    <w:rPr>
      <w:rFonts w:ascii="Arial" w:eastAsia="Times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470BF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Company>Cornell University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. Schimenti</dc:creator>
  <cp:keywords/>
  <dc:description/>
  <cp:lastModifiedBy>John C. Schimenti</cp:lastModifiedBy>
  <cp:revision>3</cp:revision>
  <dcterms:created xsi:type="dcterms:W3CDTF">2020-02-10T20:46:00Z</dcterms:created>
  <dcterms:modified xsi:type="dcterms:W3CDTF">2020-12-19T15:47:00Z</dcterms:modified>
</cp:coreProperties>
</file>